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40A9A" w14:textId="1D08A35B" w:rsidR="00830C9B" w:rsidRPr="008741E2" w:rsidRDefault="00007B9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741E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</w:t>
      </w:r>
    </w:p>
    <w:p w14:paraId="6F6F9BD8" w14:textId="27BA99BE" w:rsidR="00007B99" w:rsidRPr="008741E2" w:rsidRDefault="00007B9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CA8D3A2" w14:textId="343A0136" w:rsidR="00007B99" w:rsidRPr="008741E2" w:rsidRDefault="00007B99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741E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S1. </w:t>
      </w:r>
      <w:r w:rsidR="00483346" w:rsidRPr="008741E2">
        <w:rPr>
          <w:rFonts w:ascii="Times New Roman" w:hAnsi="Times New Roman" w:cs="Times New Roman"/>
          <w:sz w:val="18"/>
          <w:szCs w:val="18"/>
          <w:lang w:val="en-US"/>
        </w:rPr>
        <w:t>Conventional and organic peat composition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6"/>
        <w:gridCol w:w="2263"/>
        <w:gridCol w:w="1546"/>
        <w:gridCol w:w="961"/>
        <w:gridCol w:w="2123"/>
        <w:gridCol w:w="1061"/>
        <w:gridCol w:w="996"/>
        <w:gridCol w:w="906"/>
        <w:gridCol w:w="906"/>
        <w:gridCol w:w="906"/>
      </w:tblGrid>
      <w:tr w:rsidR="00007B99" w:rsidRPr="008741E2" w14:paraId="4D0222D4" w14:textId="77777777" w:rsidTr="00007B99">
        <w:tc>
          <w:tcPr>
            <w:tcW w:w="1276" w:type="dxa"/>
          </w:tcPr>
          <w:p w14:paraId="0B6580A5" w14:textId="51F844F3" w:rsidR="00007B99" w:rsidRPr="008741E2" w:rsidRDefault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t</w:t>
            </w:r>
          </w:p>
        </w:tc>
        <w:tc>
          <w:tcPr>
            <w:tcW w:w="2263" w:type="dxa"/>
          </w:tcPr>
          <w:p w14:paraId="5004EDB7" w14:textId="677CA0AB" w:rsidR="00007B99" w:rsidRPr="008741E2" w:rsidRDefault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ture</w:t>
            </w:r>
          </w:p>
        </w:tc>
        <w:tc>
          <w:tcPr>
            <w:tcW w:w="1546" w:type="dxa"/>
          </w:tcPr>
          <w:p w14:paraId="68207306" w14:textId="5134CE2E" w:rsidR="00007B99" w:rsidRPr="008741E2" w:rsidRDefault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ucture (mm)</w:t>
            </w:r>
          </w:p>
        </w:tc>
        <w:tc>
          <w:tcPr>
            <w:tcW w:w="961" w:type="dxa"/>
          </w:tcPr>
          <w:p w14:paraId="3FE99C73" w14:textId="744DF163" w:rsidR="00007B99" w:rsidRPr="008741E2" w:rsidRDefault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 value</w:t>
            </w:r>
          </w:p>
        </w:tc>
        <w:tc>
          <w:tcPr>
            <w:tcW w:w="2123" w:type="dxa"/>
          </w:tcPr>
          <w:p w14:paraId="0023B781" w14:textId="0C40CF29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ilizer (kg/cbm)</w:t>
            </w:r>
          </w:p>
        </w:tc>
        <w:tc>
          <w:tcPr>
            <w:tcW w:w="4775" w:type="dxa"/>
            <w:gridSpan w:val="5"/>
          </w:tcPr>
          <w:p w14:paraId="7EEC5EEA" w14:textId="0EA8DF35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trients (mg/l)</w:t>
            </w:r>
          </w:p>
        </w:tc>
      </w:tr>
      <w:tr w:rsidR="00007B99" w:rsidRPr="008741E2" w14:paraId="532DA5C5" w14:textId="77777777" w:rsidTr="00007B99">
        <w:tc>
          <w:tcPr>
            <w:tcW w:w="1276" w:type="dxa"/>
          </w:tcPr>
          <w:p w14:paraId="65FF078A" w14:textId="7DA57300" w:rsidR="00007B99" w:rsidRPr="008741E2" w:rsidRDefault="00007B99" w:rsidP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3" w:type="dxa"/>
          </w:tcPr>
          <w:p w14:paraId="03D121E3" w14:textId="77777777" w:rsidR="00007B99" w:rsidRPr="008741E2" w:rsidRDefault="00007B99" w:rsidP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46" w:type="dxa"/>
          </w:tcPr>
          <w:p w14:paraId="090DB266" w14:textId="77777777" w:rsidR="00007B99" w:rsidRPr="008741E2" w:rsidRDefault="00007B99" w:rsidP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1" w:type="dxa"/>
          </w:tcPr>
          <w:p w14:paraId="6D81979E" w14:textId="77777777" w:rsidR="00007B99" w:rsidRPr="008741E2" w:rsidRDefault="00007B99" w:rsidP="00007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3" w:type="dxa"/>
          </w:tcPr>
          <w:p w14:paraId="1FA27AD1" w14:textId="68A8C882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-Mix 14-10-18+micro</w:t>
            </w:r>
          </w:p>
        </w:tc>
        <w:tc>
          <w:tcPr>
            <w:tcW w:w="1061" w:type="dxa"/>
          </w:tcPr>
          <w:p w14:paraId="374E657D" w14:textId="22C2E8A6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ganic N</w:t>
            </w:r>
          </w:p>
        </w:tc>
        <w:tc>
          <w:tcPr>
            <w:tcW w:w="996" w:type="dxa"/>
          </w:tcPr>
          <w:p w14:paraId="559843C7" w14:textId="582948D4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NO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6" w:type="dxa"/>
          </w:tcPr>
          <w:p w14:paraId="4D6CFB30" w14:textId="3BE3B05A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6" w:type="dxa"/>
          </w:tcPr>
          <w:p w14:paraId="68ED4EBB" w14:textId="04EA3AFB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906" w:type="dxa"/>
          </w:tcPr>
          <w:p w14:paraId="72F24428" w14:textId="6C2EA92B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</w:tr>
      <w:tr w:rsidR="00007B99" w:rsidRPr="008741E2" w14:paraId="3B2414BE" w14:textId="77777777" w:rsidTr="00007B99">
        <w:tc>
          <w:tcPr>
            <w:tcW w:w="1276" w:type="dxa"/>
          </w:tcPr>
          <w:p w14:paraId="193D5E7F" w14:textId="7BD5DF11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</w:rPr>
              <w:t>Conventional</w:t>
            </w:r>
          </w:p>
        </w:tc>
        <w:tc>
          <w:tcPr>
            <w:tcW w:w="2263" w:type="dxa"/>
          </w:tcPr>
          <w:p w14:paraId="625EDF23" w14:textId="3D832BBB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te peat and frozen through black peat</w:t>
            </w:r>
          </w:p>
        </w:tc>
        <w:tc>
          <w:tcPr>
            <w:tcW w:w="1546" w:type="dxa"/>
          </w:tcPr>
          <w:p w14:paraId="6CA339F9" w14:textId="02FD9369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a fine (0 – 5)</w:t>
            </w:r>
          </w:p>
        </w:tc>
        <w:tc>
          <w:tcPr>
            <w:tcW w:w="961" w:type="dxa"/>
          </w:tcPr>
          <w:p w14:paraId="4CF3F3C0" w14:textId="7DFB9E9F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</w:p>
        </w:tc>
        <w:tc>
          <w:tcPr>
            <w:tcW w:w="2123" w:type="dxa"/>
          </w:tcPr>
          <w:p w14:paraId="45DAF4FA" w14:textId="785FCE06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,2</w:t>
            </w:r>
          </w:p>
        </w:tc>
        <w:tc>
          <w:tcPr>
            <w:tcW w:w="1061" w:type="dxa"/>
          </w:tcPr>
          <w:p w14:paraId="7BF4E7B2" w14:textId="49663D2B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996" w:type="dxa"/>
          </w:tcPr>
          <w:p w14:paraId="7D697F70" w14:textId="550B2CF1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/68</w:t>
            </w:r>
          </w:p>
        </w:tc>
        <w:tc>
          <w:tcPr>
            <w:tcW w:w="906" w:type="dxa"/>
          </w:tcPr>
          <w:p w14:paraId="534ADB8E" w14:textId="4DF98EA5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906" w:type="dxa"/>
          </w:tcPr>
          <w:p w14:paraId="79D5B7C4" w14:textId="79E21D44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0</w:t>
            </w:r>
          </w:p>
        </w:tc>
        <w:tc>
          <w:tcPr>
            <w:tcW w:w="906" w:type="dxa"/>
          </w:tcPr>
          <w:p w14:paraId="16F7CA99" w14:textId="7289A4EC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007B99" w:rsidRPr="008741E2" w14:paraId="46C54E31" w14:textId="77777777" w:rsidTr="00007B99">
        <w:tc>
          <w:tcPr>
            <w:tcW w:w="1276" w:type="dxa"/>
          </w:tcPr>
          <w:p w14:paraId="723C8999" w14:textId="2E6A359F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</w:rPr>
              <w:t xml:space="preserve">Organic </w:t>
            </w:r>
          </w:p>
        </w:tc>
        <w:tc>
          <w:tcPr>
            <w:tcW w:w="2263" w:type="dxa"/>
          </w:tcPr>
          <w:p w14:paraId="1777A4DA" w14:textId="23AF354D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ite peat, frozen through black peat and TerrAktiv®</w:t>
            </w:r>
          </w:p>
        </w:tc>
        <w:tc>
          <w:tcPr>
            <w:tcW w:w="1546" w:type="dxa"/>
          </w:tcPr>
          <w:p w14:paraId="63FBF2D2" w14:textId="550CD738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tra fine (0 – 5)</w:t>
            </w:r>
          </w:p>
        </w:tc>
        <w:tc>
          <w:tcPr>
            <w:tcW w:w="961" w:type="dxa"/>
          </w:tcPr>
          <w:p w14:paraId="539F41E6" w14:textId="689E3508" w:rsidR="00007B99" w:rsidRPr="008741E2" w:rsidRDefault="00007B99" w:rsidP="00007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2123" w:type="dxa"/>
          </w:tcPr>
          <w:p w14:paraId="1FAFE5B4" w14:textId="24180AE2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1061" w:type="dxa"/>
          </w:tcPr>
          <w:p w14:paraId="3A0BF95E" w14:textId="369BF785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0</w:t>
            </w:r>
          </w:p>
        </w:tc>
        <w:tc>
          <w:tcPr>
            <w:tcW w:w="996" w:type="dxa"/>
          </w:tcPr>
          <w:p w14:paraId="786A4FDB" w14:textId="28C80EAA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-120</w:t>
            </w:r>
          </w:p>
        </w:tc>
        <w:tc>
          <w:tcPr>
            <w:tcW w:w="906" w:type="dxa"/>
          </w:tcPr>
          <w:p w14:paraId="2186740E" w14:textId="2588EF3E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-250</w:t>
            </w:r>
          </w:p>
        </w:tc>
        <w:tc>
          <w:tcPr>
            <w:tcW w:w="906" w:type="dxa"/>
          </w:tcPr>
          <w:p w14:paraId="3E1EFB5A" w14:textId="114EDA98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0-500</w:t>
            </w:r>
          </w:p>
        </w:tc>
        <w:tc>
          <w:tcPr>
            <w:tcW w:w="906" w:type="dxa"/>
          </w:tcPr>
          <w:p w14:paraId="459D835D" w14:textId="1924AE1F" w:rsidR="00007B99" w:rsidRPr="008741E2" w:rsidRDefault="00007B99" w:rsidP="00007B9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4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-200</w:t>
            </w:r>
          </w:p>
        </w:tc>
      </w:tr>
    </w:tbl>
    <w:p w14:paraId="320A18C8" w14:textId="77777777" w:rsidR="00007B99" w:rsidRPr="008741E2" w:rsidRDefault="00007B9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A4013EA" w14:textId="7748D42B" w:rsidR="00007B99" w:rsidRPr="008741E2" w:rsidRDefault="00007B9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0005F7F" w14:textId="77777777" w:rsidR="00007B99" w:rsidRPr="008741E2" w:rsidRDefault="00007B99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17FA82A" w14:textId="0A0E44EB" w:rsidR="00007B99" w:rsidRDefault="00007B99">
      <w:pPr>
        <w:rPr>
          <w:rFonts w:ascii="Times New Roman" w:hAnsi="Times New Roman" w:cs="Times New Roman"/>
          <w:lang w:val="en-US"/>
        </w:rPr>
      </w:pPr>
    </w:p>
    <w:p w14:paraId="60769BC6" w14:textId="4142E1CE" w:rsidR="0063304E" w:rsidRDefault="0063304E">
      <w:pPr>
        <w:rPr>
          <w:rFonts w:ascii="Times New Roman" w:hAnsi="Times New Roman" w:cs="Times New Roman"/>
          <w:lang w:val="en-US"/>
        </w:rPr>
      </w:pPr>
    </w:p>
    <w:p w14:paraId="3DDD84BC" w14:textId="763A0586" w:rsidR="0063304E" w:rsidRDefault="0063304E">
      <w:pPr>
        <w:rPr>
          <w:rFonts w:ascii="Times New Roman" w:hAnsi="Times New Roman" w:cs="Times New Roman"/>
          <w:lang w:val="en-US"/>
        </w:rPr>
      </w:pPr>
    </w:p>
    <w:p w14:paraId="2AF2CEBB" w14:textId="3FF1A8E3" w:rsidR="0063304E" w:rsidRDefault="0063304E">
      <w:pPr>
        <w:rPr>
          <w:rFonts w:ascii="Times New Roman" w:hAnsi="Times New Roman" w:cs="Times New Roman"/>
          <w:lang w:val="en-US"/>
        </w:rPr>
      </w:pPr>
    </w:p>
    <w:p w14:paraId="34E8D4D9" w14:textId="633A4E24" w:rsidR="0063304E" w:rsidRDefault="0063304E">
      <w:pPr>
        <w:rPr>
          <w:rFonts w:ascii="Times New Roman" w:hAnsi="Times New Roman" w:cs="Times New Roman"/>
          <w:lang w:val="en-US"/>
        </w:rPr>
      </w:pPr>
    </w:p>
    <w:p w14:paraId="4ED49597" w14:textId="4C7BABE1" w:rsidR="0063304E" w:rsidRDefault="0063304E">
      <w:pPr>
        <w:rPr>
          <w:rFonts w:ascii="Times New Roman" w:hAnsi="Times New Roman" w:cs="Times New Roman"/>
          <w:lang w:val="en-US"/>
        </w:rPr>
      </w:pPr>
    </w:p>
    <w:p w14:paraId="3F7DB167" w14:textId="540B8E04" w:rsidR="0063304E" w:rsidRDefault="0063304E">
      <w:pPr>
        <w:rPr>
          <w:rFonts w:ascii="Times New Roman" w:hAnsi="Times New Roman" w:cs="Times New Roman"/>
          <w:lang w:val="en-US"/>
        </w:rPr>
      </w:pPr>
    </w:p>
    <w:p w14:paraId="5A5401DF" w14:textId="77777777" w:rsidR="0063304E" w:rsidRPr="008741E2" w:rsidRDefault="0063304E">
      <w:pPr>
        <w:rPr>
          <w:rFonts w:ascii="Times New Roman" w:hAnsi="Times New Roman" w:cs="Times New Roman"/>
          <w:lang w:val="en-US"/>
        </w:rPr>
      </w:pPr>
    </w:p>
    <w:p w14:paraId="0859491D" w14:textId="384A3361" w:rsidR="0063304E" w:rsidRDefault="006330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1A1DFAA" w14:textId="77777777" w:rsidR="008741E2" w:rsidRPr="008741E2" w:rsidRDefault="008741E2">
      <w:pPr>
        <w:rPr>
          <w:rFonts w:ascii="Times New Roman" w:hAnsi="Times New Roman" w:cs="Times New Roman"/>
          <w:lang w:val="en-US"/>
        </w:rPr>
        <w:sectPr w:rsidR="008741E2" w:rsidRPr="008741E2" w:rsidSect="00007B99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5BC6071" w14:textId="2F750898" w:rsidR="008741E2" w:rsidRPr="008741E2" w:rsidRDefault="008741E2" w:rsidP="008741E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741E2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  <w:lang w:val="en-US"/>
        </w:rPr>
        <w:t>S2</w:t>
      </w:r>
      <w:r w:rsidRPr="008741E2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8741E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8741E2">
        <w:rPr>
          <w:rFonts w:ascii="Times New Roman" w:hAnsi="Times New Roman" w:cs="Times New Roman"/>
          <w:sz w:val="18"/>
          <w:szCs w:val="18"/>
          <w:lang w:val="en-US"/>
        </w:rPr>
        <w:t>Genes related to PGP traits</w:t>
      </w:r>
      <w:r w:rsidRPr="008741E2">
        <w:rPr>
          <w:rFonts w:ascii="Times New Roman" w:hAnsi="Times New Roman" w:cs="Times New Roman"/>
          <w:b/>
          <w:bCs/>
          <w:sz w:val="22"/>
          <w:szCs w:val="22"/>
          <w:lang w:val="en-US"/>
        </w:rPr>
        <w:t> </w:t>
      </w:r>
    </w:p>
    <w:tbl>
      <w:tblPr>
        <w:tblW w:w="97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6"/>
        <w:gridCol w:w="1426"/>
        <w:gridCol w:w="4003"/>
        <w:gridCol w:w="952"/>
        <w:gridCol w:w="1120"/>
        <w:gridCol w:w="633"/>
        <w:gridCol w:w="442"/>
      </w:tblGrid>
      <w:tr w:rsidR="008741E2" w:rsidRPr="008741E2" w14:paraId="54279342" w14:textId="77777777" w:rsidTr="00006ECC">
        <w:trPr>
          <w:trHeight w:val="340"/>
        </w:trPr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CA153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rai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5B190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Gfams ID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9B4EF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 annotation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F0393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O/</w:t>
            </w:r>
          </w:p>
          <w:p w14:paraId="6668F491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_I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7B5A88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KEGG_</w:t>
            </w:r>
          </w:p>
          <w:p w14:paraId="0E4CF6EA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ENE_</w:t>
            </w:r>
          </w:p>
          <w:p w14:paraId="39A92AE0" w14:textId="77777777" w:rsidR="008741E2" w:rsidRPr="008741E2" w:rsidRDefault="008741E2" w:rsidP="00006ECC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EB23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C</w:t>
            </w:r>
          </w:p>
          <w:p w14:paraId="5F687FF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4115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2DEB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p7</w:t>
            </w:r>
          </w:p>
        </w:tc>
      </w:tr>
      <w:tr w:rsidR="008741E2" w:rsidRPr="008741E2" w14:paraId="1D65FBE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9375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itrogenase </w:t>
            </w:r>
          </w:p>
          <w:p w14:paraId="4CDC37A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mplex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ECF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5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29DC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 iron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407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88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146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H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D6C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898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49746F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B02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A81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5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4CDE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 molybdenum-iron protein alpha cha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CBB9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8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561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D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853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A944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1A176F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CC5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10D4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5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8522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trogenase molybdenum-iron protein beta cha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4CD2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1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3E5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K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5C0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83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A9DB5B6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D46A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6B7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120348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571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utative nitrogen fixation protein FixT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9393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3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A72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T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870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58C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406D406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0D98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6557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66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1B2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Y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FE42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AA3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Y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540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6C0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34608F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D876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0C3F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6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18D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 MoFe cofactor biosynthesis protein Nif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429A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8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F8F3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E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01C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E1B9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96756C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992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D67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94584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A8B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 iron-molybdenum-cofactor biosynthesis protein Nif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5C5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2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E1F5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N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66A3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0A4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753903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D63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3083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61/</w:t>
            </w:r>
          </w:p>
          <w:p w14:paraId="4E3E7A2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6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D3A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itrogen fixation protein NifX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585D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B60F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X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CCD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C15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04B6EEB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FE8D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702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005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2FE1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ysteine desulfurase NifS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4B0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448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94B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S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4C0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860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6070ED4A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05E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967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7232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0C3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omocitrate synth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1C2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4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6E84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V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992A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018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EB657F4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07C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3133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958698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02F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utative NifW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CF0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5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EAE0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W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66F9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178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4898DC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E5F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9E7C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67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E857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utative NifZ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89A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9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223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Z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208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A95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A241A4B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11D8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99A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97179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063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 fixation protein NifM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2DF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769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8A4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M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BDA0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83CD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1C74680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7C9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D84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7138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9596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lavodoxin FldA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7C72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839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950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F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610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F19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55A2F1F7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A30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F10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910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56D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 fixation negative regulator NifL /</w:t>
            </w:r>
          </w:p>
          <w:p w14:paraId="5561198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AS-PAC protei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E67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3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FAF4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L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681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2B6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023EF47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86B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041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97323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08A6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-specific regulatory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2CB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84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60A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A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1AF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4A9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7D9DBD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57E3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60B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667451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3680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 cofactor biosynthesis protein NifB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AD80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585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EF5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B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CD0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644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89B026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ADB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05B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97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C4AB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 fixation protein NifQ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A37A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15790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C2D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Q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267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C9E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1DA057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096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A82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4600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E252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utative pyruvate:ferredoxin (flavodoxin) oxidoreduct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115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73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2DB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J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BEAE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15F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0D1D1B6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149B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483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1553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93C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ron-sulfur cluster assembly scaffold protei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555E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4488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FDF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U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6F8E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23B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B26B9F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0FB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3FE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0172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6E84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ogenase-associated protein Nif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95BC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006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fO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69B4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0CD0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CEB4F0A" w14:textId="77777777" w:rsidTr="00006ECC">
        <w:trPr>
          <w:trHeight w:val="34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47E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itrogenase </w:t>
            </w:r>
          </w:p>
          <w:p w14:paraId="7A08E0A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port 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6DA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4131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1B8E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(+)-translocating NADH-quinone reductase subunit E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F147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7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DD7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A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36C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669F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0DEECEA7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229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F497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1054203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B2A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port complex protein RnfB; Required for nitrogen fixation.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6DC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5A5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766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FDA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7466317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82F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EC3D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440059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3E2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port complex protein rnfC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D0B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5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AEE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DD9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AAA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5864DB6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8A0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3F20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67833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160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port complex protein RnfD; Required for nitrogen fixation.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32E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4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7CDB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CB5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960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437841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41C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778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484108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78B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DH-ubiquinone oxidoreduct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227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3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D21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E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E82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45A4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E82C93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D4738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61BD5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414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999A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port complex protein RnfG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77AC5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612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1AD4A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nfG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C69A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E64E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1793A9D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0DA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</w:t>
            </w:r>
          </w:p>
          <w:p w14:paraId="516B164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por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A45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5015473</w:t>
            </w:r>
          </w:p>
        </w:tc>
        <w:tc>
          <w:tcPr>
            <w:tcW w:w="4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4C76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rredoxin-like protein FixX/4Fe-4S ferredoxin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2381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D8B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X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D002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73D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FFA6868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38B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652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13639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442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fer flavoprotein-quinone oxidoreductase Fix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7CAA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00313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587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AA71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9554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B4D470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13F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5DF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13444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B7C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fer flavoprotein, alpha subunit Fix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693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03522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63CD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CFB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5D4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37BCF7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9FA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8B30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09875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894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lectron transfer flavoprotein, beta subunit Fix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470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AAE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DFB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F74A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874048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D3C28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DB9AC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849787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CC976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wo-component system response regulator 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DA557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149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0C9AE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J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F7B5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C8AC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10DA7D2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D7C0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luconic </w:t>
            </w:r>
          </w:p>
          <w:p w14:paraId="2CEC67C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ci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C0A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457796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8607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uinoprotein glucose dehydrogenase/glucose dehydrogenase, PQQ-dependen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754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011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E9E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c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ADC2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5E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B038862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BEB2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CBB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39394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B632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yrroloquinoline-quinone synthase C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8845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613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28D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qqC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6F6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1A2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9A586F6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DF0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2D8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08477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CA7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enzyme PQQ synthesis protein F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F290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CE0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qqF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1958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167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292A08C7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7652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940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1848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FBA9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enzyme PQQ synthesis protein B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4D7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613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6A9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qqB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7502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3A5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68C7E8F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F86B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252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57978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EB2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enzyme PQQ synthesis protein D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9BF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6138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556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qqD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48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C3E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818585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0EFF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3E02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18486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C16A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enzyme PQQ synthesis protein E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F067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6139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8341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qqE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2171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BA51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D94DBF2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2C3C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Phosphonate </w:t>
            </w:r>
          </w:p>
          <w:p w14:paraId="1A1E450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porter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BB25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1268482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5199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nate ABC transporter,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4280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42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04A6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nE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B56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E63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440F101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C3A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D23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3384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3FF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nate ABC transporter,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416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42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6E2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nE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992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C46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059C467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0C5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ED10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3385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5EEC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e-binding protein of phosphonate ABC transporter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38F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42C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nD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F96B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38C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5F1617E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9055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EFC4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33832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1EF1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onate transport system ATP-binding protein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D118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6444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nC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065FA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FD61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12647EE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1204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hosphate </w:t>
            </w:r>
          </w:p>
          <w:p w14:paraId="595F8E8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ransporter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589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766876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3FC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e transport system substrate-binding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666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40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237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t S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2E3E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92D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31A124B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19B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917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107230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B32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e transport system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4D3B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38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ACB7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t A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EEE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75D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16C7BF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9DA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609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240554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3E2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e transport system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27B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37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F8D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t C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2F86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F03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5B4495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DCBAF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CDEA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6213055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F6CB4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osphate transport system ATP-binding protein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E1C42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036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FDA9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st B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E1065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D997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463DDB72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F290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dole-3-acetic acid </w:t>
            </w:r>
          </w:p>
          <w:p w14:paraId="738522B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(IAA) biosynthesis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C36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559954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17F0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dole-3-pyruvate decarboxyl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6BF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4103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75F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pdC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F388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C08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64FB1F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8824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8E4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4980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010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id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65D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142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F6D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6FD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E88B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71CCFBFA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C2B2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F39E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7597988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0D2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ehyde dehydrogenase (NAD+) (EC 1.2.1.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DD6B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5D5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ld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75E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C13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8D6CDD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963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812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18275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0EA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ile hydratase, alpha subunit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0F1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1721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7807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thA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8BF1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5EA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99EED07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5CA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3ED9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1827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12D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itrile hydratase, beta subunit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2E9D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08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2DE1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thB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ED62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2A3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71C1DEC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7DAB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8F838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3811905/</w:t>
            </w:r>
          </w:p>
          <w:p w14:paraId="2FB5264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2254418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8A955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istidinol-phosphate aminotransferase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0D84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08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58D7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isC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18D4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60F0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2A18CBB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A30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derophore </w:t>
            </w: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br/>
              <w:t>produc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00C0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15658/</w:t>
            </w:r>
          </w:p>
          <w:p w14:paraId="363A4E5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1565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669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ochorismate/ Apo-aryl carrier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5345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1252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380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B, dhbB, vibB, mxcF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699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79CA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3B1685BB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C88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9169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5850/</w:t>
            </w:r>
          </w:p>
          <w:p w14:paraId="1A257AC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763756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D8F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3-dihydroxybenzoate-AMP lig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94A1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363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BA16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E, dhbE, vibE, mxcE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D8D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8394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7D8326E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1CE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2FD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507509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694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erobactin synthetase component F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D9B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364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1D98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F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421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C2B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2F7D437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0A6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45BA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460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D2A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erobactin exporter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A71B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8225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8541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S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BB0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8A8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116420E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380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CFBF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23831/</w:t>
            </w:r>
          </w:p>
          <w:p w14:paraId="14DA802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822522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411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,3-dihydro-2,3-dihydroxybenzoate dehydrogen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40E6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0216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6E7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A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FBE6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8099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585BCFA9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D36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FB5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1569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2C6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sochorismate synth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BE1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361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560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C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D96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5CD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64C62A2C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6B6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FC3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237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609B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'-phosphopantetheinyl transferase EntD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AAF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2362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25DA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0191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0414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5FE047A3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B5D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13D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3759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AF9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ofreading thioesterase in enterobactin biosynthes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0C3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K24147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B9E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071D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4C0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3DD1B28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920A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6FB8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7721642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B88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btH-like protei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9D6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53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BB1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btH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EAB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589B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7FAE790E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F9C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4D3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0444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411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rric enterobactin-binding periplasmic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46A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3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B2D5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pB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625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31A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4E3994C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7008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166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04441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2AF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rric enterobactin transport system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17A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3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4EE2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pD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1450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FD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64485347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6A8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29D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0444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3102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rric enterobactin transport system permease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01E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3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1BA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pG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2DC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1FC2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22C46A4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CA19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8EBDD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04439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3B6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rric enterobactin transport ATP-binding protein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A82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23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B897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pC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5043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F094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23645146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D138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3457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24600/</w:t>
            </w:r>
          </w:p>
          <w:p w14:paraId="496D6E5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822522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5767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Enterobactin ester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8C2B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7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1C396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s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92FA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E60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7BA1EA0D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EA805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0AD7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57226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CA74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onB-dependent receptor; Outer membrane receptor for ferric enterobactin and colicins B, D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DC8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19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D23E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epA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CD2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648C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8C61DDA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020A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4034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52044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F691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lternative sigma factor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D37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792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vdS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2BC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4643B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D639323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3F5B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50AF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045754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A2C87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vdE, pyoverdine ABC export system, fused ATPase and permease component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1B7E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61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27F81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vd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69EB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4C4E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1E7DEC9A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073C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-hydroxybenzoate</w:t>
            </w:r>
          </w:p>
          <w:p w14:paraId="6237079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roduction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A10D3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0417843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75F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orismate-pyruvate lyase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AD1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3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3512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biC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14EC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578F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8741E2" w:rsidRPr="008741E2" w14:paraId="68810ED5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A01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BA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D866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7204877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8E4CB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uccinate-semialdehyde dehydrogenas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E2A5F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0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4444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bD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3E906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82FD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72D0B100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E303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BB79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04337880</w:t>
            </w:r>
          </w:p>
        </w:tc>
        <w:tc>
          <w:tcPr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0879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-aminobutyrate aminotransferas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D8C8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07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4DCC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abT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9361E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00C7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8741E2" w:rsidRPr="008741E2" w14:paraId="095192FF" w14:textId="77777777" w:rsidTr="00006ECC">
        <w:trPr>
          <w:trHeight w:val="34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33D9E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enazine</w:t>
            </w:r>
          </w:p>
          <w:p w14:paraId="21FFB08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iosynthesi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46550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GF_10329977</w:t>
            </w:r>
          </w:p>
        </w:tc>
        <w:tc>
          <w:tcPr>
            <w:tcW w:w="4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4F9D55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enazine biosynthesis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3959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F18FA" w14:textId="77777777" w:rsidR="008741E2" w:rsidRPr="008741E2" w:rsidRDefault="008741E2" w:rsidP="00006ECC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hzF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DF52F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3AEB1" w14:textId="77777777" w:rsidR="008741E2" w:rsidRPr="008741E2" w:rsidRDefault="008741E2" w:rsidP="00006EC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741E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</w:tbl>
    <w:p w14:paraId="1980FA2F" w14:textId="77777777" w:rsidR="008741E2" w:rsidRPr="008741E2" w:rsidRDefault="008741E2" w:rsidP="008741E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43B2593" w14:textId="64568279" w:rsidR="008741E2" w:rsidRPr="008741E2" w:rsidRDefault="008741E2">
      <w:pPr>
        <w:rPr>
          <w:rFonts w:ascii="Times New Roman" w:hAnsi="Times New Roman" w:cs="Times New Roman"/>
          <w:lang w:val="en-US"/>
        </w:rPr>
      </w:pPr>
    </w:p>
    <w:p w14:paraId="30CE2DE3" w14:textId="77777777" w:rsidR="008741E2" w:rsidRPr="008741E2" w:rsidRDefault="008741E2">
      <w:pPr>
        <w:rPr>
          <w:rFonts w:ascii="Times New Roman" w:hAnsi="Times New Roman" w:cs="Times New Roman"/>
          <w:lang w:val="en-US"/>
        </w:rPr>
      </w:pPr>
    </w:p>
    <w:sectPr w:rsidR="008741E2" w:rsidRPr="008741E2" w:rsidSect="008741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B99"/>
    <w:rsid w:val="00007B99"/>
    <w:rsid w:val="000E3A72"/>
    <w:rsid w:val="00421A49"/>
    <w:rsid w:val="00483346"/>
    <w:rsid w:val="0063304E"/>
    <w:rsid w:val="00830C9B"/>
    <w:rsid w:val="008741E2"/>
    <w:rsid w:val="008A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FE6EBE"/>
  <w15:chartTrackingRefBased/>
  <w15:docId w15:val="{451F1224-83A3-004E-B60C-EFEED0FC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07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334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3346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63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59FF0B-E1C4-1949-A160-3C8740173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guerrieri</dc:creator>
  <cp:keywords/>
  <dc:description/>
  <cp:lastModifiedBy>maria chiara guerrieri</cp:lastModifiedBy>
  <cp:revision>5</cp:revision>
  <dcterms:created xsi:type="dcterms:W3CDTF">2020-12-23T10:37:00Z</dcterms:created>
  <dcterms:modified xsi:type="dcterms:W3CDTF">2021-01-29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ants</vt:lpwstr>
  </property>
  <property fmtid="{D5CDD505-2E9C-101B-9397-08002B2CF9AE}" pid="17" name="Mendeley Recent Style Name 7_1">
    <vt:lpwstr>Plants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